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F8C8D" w14:textId="77777777" w:rsidR="005544D5" w:rsidRPr="00F3587D" w:rsidRDefault="005544D5" w:rsidP="00F3587D">
      <w:pPr>
        <w:spacing w:after="0"/>
        <w:rPr>
          <w:b/>
          <w:sz w:val="24"/>
          <w:szCs w:val="24"/>
        </w:rPr>
      </w:pPr>
    </w:p>
    <w:p w14:paraId="282FEC91" w14:textId="0E6B3127" w:rsidR="00B86E4D" w:rsidRPr="00E52163" w:rsidRDefault="00FF79E2" w:rsidP="00F3587D">
      <w:pPr>
        <w:spacing w:after="0"/>
        <w:rPr>
          <w:b/>
          <w:sz w:val="24"/>
          <w:szCs w:val="24"/>
          <w:lang w:val="en-US"/>
        </w:rPr>
      </w:pPr>
      <w:r w:rsidRPr="00E52163">
        <w:rPr>
          <w:b/>
          <w:sz w:val="24"/>
          <w:szCs w:val="24"/>
          <w:lang w:val="en-US"/>
        </w:rPr>
        <w:t>I</w:t>
      </w:r>
      <w:r w:rsidR="0098071B" w:rsidRPr="0098071B">
        <w:rPr>
          <w:b/>
          <w:sz w:val="24"/>
          <w:szCs w:val="24"/>
          <w:lang w:val="en-US"/>
        </w:rPr>
        <w:t xml:space="preserve">nterview guide </w:t>
      </w:r>
    </w:p>
    <w:p w14:paraId="1B0BEF0F" w14:textId="4528F790" w:rsidR="00CB0411" w:rsidRPr="00E52163" w:rsidRDefault="00E52163" w:rsidP="00F3587D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Pr="00E52163">
        <w:rPr>
          <w:sz w:val="24"/>
          <w:szCs w:val="24"/>
          <w:lang w:val="en-US"/>
        </w:rPr>
        <w:t xml:space="preserve">he aim of this study </w:t>
      </w:r>
      <w:r>
        <w:rPr>
          <w:sz w:val="24"/>
          <w:szCs w:val="24"/>
          <w:lang w:val="en-US"/>
        </w:rPr>
        <w:t>is</w:t>
      </w:r>
      <w:r w:rsidR="001C3EEC">
        <w:rPr>
          <w:sz w:val="24"/>
          <w:szCs w:val="24"/>
          <w:lang w:val="en-US"/>
        </w:rPr>
        <w:t xml:space="preserve"> </w:t>
      </w:r>
      <w:r w:rsidRPr="00E52163">
        <w:rPr>
          <w:sz w:val="24"/>
          <w:szCs w:val="24"/>
          <w:lang w:val="en-US"/>
        </w:rPr>
        <w:t>to describe first-line managers' perceptions of what is important for them to remain in the managerial role.</w:t>
      </w:r>
    </w:p>
    <w:p w14:paraId="33DED91C" w14:textId="6A6EDEC3" w:rsidR="00CB0411" w:rsidRPr="00E52163" w:rsidRDefault="00E52163" w:rsidP="00F3587D">
      <w:pPr>
        <w:spacing w:after="0"/>
        <w:rPr>
          <w:sz w:val="24"/>
          <w:szCs w:val="24"/>
          <w:lang w:val="en-US"/>
        </w:rPr>
      </w:pPr>
      <w:proofErr w:type="gramStart"/>
      <w:r w:rsidRPr="00E52163">
        <w:rPr>
          <w:sz w:val="24"/>
          <w:szCs w:val="24"/>
          <w:lang w:val="en-US"/>
        </w:rPr>
        <w:t>Sex</w:t>
      </w:r>
      <w:r w:rsidR="00CB0411" w:rsidRPr="00E52163">
        <w:rPr>
          <w:sz w:val="24"/>
          <w:szCs w:val="24"/>
          <w:lang w:val="en-US"/>
        </w:rPr>
        <w:t>:_</w:t>
      </w:r>
      <w:proofErr w:type="gramEnd"/>
      <w:r w:rsidR="00CB0411" w:rsidRPr="00E52163">
        <w:rPr>
          <w:sz w:val="24"/>
          <w:szCs w:val="24"/>
          <w:lang w:val="en-US"/>
        </w:rPr>
        <w:t>_____</w:t>
      </w:r>
    </w:p>
    <w:p w14:paraId="073BC5AA" w14:textId="687BEF9B" w:rsidR="00CB0411" w:rsidRPr="00E52163" w:rsidRDefault="00E52163" w:rsidP="00F3587D">
      <w:pPr>
        <w:spacing w:after="0"/>
        <w:rPr>
          <w:sz w:val="24"/>
          <w:szCs w:val="24"/>
          <w:lang w:val="en-US"/>
        </w:rPr>
      </w:pPr>
      <w:proofErr w:type="gramStart"/>
      <w:r w:rsidRPr="00E52163">
        <w:rPr>
          <w:sz w:val="24"/>
          <w:szCs w:val="24"/>
          <w:lang w:val="en-US"/>
        </w:rPr>
        <w:t>Age</w:t>
      </w:r>
      <w:r w:rsidR="00CB0411" w:rsidRPr="00E52163">
        <w:rPr>
          <w:sz w:val="24"/>
          <w:szCs w:val="24"/>
          <w:lang w:val="en-US"/>
        </w:rPr>
        <w:t>:_</w:t>
      </w:r>
      <w:proofErr w:type="gramEnd"/>
      <w:r w:rsidR="00CB0411" w:rsidRPr="00E52163">
        <w:rPr>
          <w:sz w:val="24"/>
          <w:szCs w:val="24"/>
          <w:lang w:val="en-US"/>
        </w:rPr>
        <w:t>_____</w:t>
      </w:r>
    </w:p>
    <w:p w14:paraId="1B1AD0F8" w14:textId="6225BF8B" w:rsidR="00CB0411" w:rsidRPr="00E52163" w:rsidRDefault="00E52163" w:rsidP="00E52163">
      <w:pPr>
        <w:spacing w:after="0"/>
        <w:rPr>
          <w:sz w:val="24"/>
          <w:szCs w:val="24"/>
          <w:lang w:val="en-US"/>
        </w:rPr>
      </w:pPr>
      <w:r w:rsidRPr="00E52163">
        <w:rPr>
          <w:sz w:val="24"/>
          <w:szCs w:val="24"/>
          <w:lang w:val="en-US"/>
        </w:rPr>
        <w:t>Education</w:t>
      </w:r>
      <w:r w:rsidR="00CB0411" w:rsidRPr="00E52163">
        <w:rPr>
          <w:sz w:val="24"/>
          <w:szCs w:val="24"/>
          <w:lang w:val="en-US"/>
        </w:rPr>
        <w:t xml:space="preserve"> (</w:t>
      </w:r>
      <w:r w:rsidRPr="00E52163">
        <w:rPr>
          <w:sz w:val="24"/>
          <w:szCs w:val="24"/>
          <w:lang w:val="en-US"/>
        </w:rPr>
        <w:t>graduation year</w:t>
      </w:r>
      <w:proofErr w:type="gramStart"/>
      <w:r w:rsidR="00CB0411" w:rsidRPr="00E52163">
        <w:rPr>
          <w:sz w:val="24"/>
          <w:szCs w:val="24"/>
          <w:lang w:val="en-US"/>
        </w:rPr>
        <w:t>):_</w:t>
      </w:r>
      <w:proofErr w:type="gramEnd"/>
      <w:r w:rsidR="00CB0411" w:rsidRPr="00E52163">
        <w:rPr>
          <w:sz w:val="24"/>
          <w:szCs w:val="24"/>
          <w:lang w:val="en-US"/>
        </w:rPr>
        <w:t>____________________________</w:t>
      </w:r>
    </w:p>
    <w:p w14:paraId="6ECF7522" w14:textId="1C112E1C" w:rsidR="00CB0411" w:rsidRPr="00E52163" w:rsidRDefault="00E52163" w:rsidP="00F3587D">
      <w:pPr>
        <w:tabs>
          <w:tab w:val="left" w:pos="3600"/>
        </w:tabs>
        <w:spacing w:after="0"/>
        <w:rPr>
          <w:sz w:val="24"/>
          <w:szCs w:val="24"/>
          <w:lang w:val="en-US"/>
        </w:rPr>
      </w:pPr>
      <w:r w:rsidRPr="00E52163">
        <w:rPr>
          <w:sz w:val="24"/>
          <w:szCs w:val="24"/>
          <w:lang w:val="en-US"/>
        </w:rPr>
        <w:t xml:space="preserve">Total years of experience working as a </w:t>
      </w:r>
      <w:proofErr w:type="gramStart"/>
      <w:r w:rsidRPr="00E52163">
        <w:rPr>
          <w:sz w:val="24"/>
          <w:szCs w:val="24"/>
          <w:lang w:val="en-US"/>
        </w:rPr>
        <w:t>manager</w:t>
      </w:r>
      <w:r w:rsidR="00CB0411" w:rsidRPr="00E52163">
        <w:rPr>
          <w:sz w:val="24"/>
          <w:szCs w:val="24"/>
          <w:lang w:val="en-US"/>
        </w:rPr>
        <w:t>:_</w:t>
      </w:r>
      <w:proofErr w:type="gramEnd"/>
      <w:r w:rsidR="00CB0411" w:rsidRPr="00E52163">
        <w:rPr>
          <w:sz w:val="24"/>
          <w:szCs w:val="24"/>
          <w:lang w:val="en-US"/>
        </w:rPr>
        <w:t>_____</w:t>
      </w:r>
      <w:r w:rsidR="00CB0411" w:rsidRPr="00E52163">
        <w:rPr>
          <w:sz w:val="24"/>
          <w:szCs w:val="24"/>
          <w:lang w:val="en-US"/>
        </w:rPr>
        <w:tab/>
      </w:r>
    </w:p>
    <w:p w14:paraId="31C32375" w14:textId="77777777" w:rsidR="00667852" w:rsidRPr="00E52163" w:rsidRDefault="00667852" w:rsidP="00F3587D">
      <w:pPr>
        <w:spacing w:after="0"/>
        <w:rPr>
          <w:sz w:val="24"/>
          <w:szCs w:val="24"/>
          <w:lang w:val="en-US"/>
        </w:rPr>
      </w:pPr>
    </w:p>
    <w:p w14:paraId="3EE02476" w14:textId="77777777" w:rsidR="00E52163" w:rsidRDefault="00E52163" w:rsidP="00F3587D">
      <w:pPr>
        <w:spacing w:after="0"/>
        <w:rPr>
          <w:sz w:val="24"/>
          <w:szCs w:val="24"/>
          <w:lang w:val="en-US"/>
        </w:rPr>
      </w:pPr>
      <w:r w:rsidRPr="00E52163">
        <w:rPr>
          <w:sz w:val="24"/>
          <w:szCs w:val="24"/>
          <w:lang w:val="en-US"/>
        </w:rPr>
        <w:t xml:space="preserve">Which prerequisites are important for you in your work </w:t>
      </w:r>
      <w:proofErr w:type="gramStart"/>
      <w:r w:rsidRPr="00E52163">
        <w:rPr>
          <w:sz w:val="24"/>
          <w:szCs w:val="24"/>
          <w:lang w:val="en-US"/>
        </w:rPr>
        <w:t>in order for</w:t>
      </w:r>
      <w:proofErr w:type="gramEnd"/>
      <w:r w:rsidRPr="00E52163">
        <w:rPr>
          <w:sz w:val="24"/>
          <w:szCs w:val="24"/>
          <w:lang w:val="en-US"/>
        </w:rPr>
        <w:t xml:space="preserve"> you to continue your managerial role?</w:t>
      </w:r>
    </w:p>
    <w:p w14:paraId="3189C2BB" w14:textId="77777777" w:rsidR="00E52163" w:rsidRDefault="00E52163" w:rsidP="00F3587D">
      <w:pPr>
        <w:spacing w:after="0"/>
        <w:rPr>
          <w:sz w:val="24"/>
          <w:szCs w:val="24"/>
          <w:lang w:val="en-US"/>
        </w:rPr>
      </w:pPr>
    </w:p>
    <w:p w14:paraId="2C56C8DD" w14:textId="35306E63" w:rsidR="00F3587D" w:rsidRPr="001C3EEC" w:rsidRDefault="00E52163" w:rsidP="00F3587D">
      <w:pPr>
        <w:spacing w:after="0"/>
        <w:rPr>
          <w:sz w:val="24"/>
          <w:szCs w:val="24"/>
          <w:lang w:val="en-US"/>
        </w:rPr>
      </w:pPr>
      <w:r w:rsidRPr="00E52163">
        <w:rPr>
          <w:sz w:val="24"/>
          <w:szCs w:val="24"/>
          <w:lang w:val="en-US"/>
        </w:rPr>
        <w:t xml:space="preserve">What motivates you to continue your mission as a first-line manager? </w:t>
      </w:r>
      <w:r w:rsidRPr="001C3EEC">
        <w:rPr>
          <w:sz w:val="24"/>
          <w:szCs w:val="24"/>
          <w:lang w:val="en-US"/>
        </w:rPr>
        <w:t>(e.g. Personal reasons, organizational reasons, management)</w:t>
      </w:r>
    </w:p>
    <w:p w14:paraId="23B06ED5" w14:textId="77777777" w:rsidR="00E52163" w:rsidRPr="001C3EEC" w:rsidRDefault="00E52163" w:rsidP="00F3587D">
      <w:pPr>
        <w:spacing w:after="0"/>
        <w:rPr>
          <w:sz w:val="24"/>
          <w:szCs w:val="24"/>
          <w:lang w:val="en-US"/>
        </w:rPr>
      </w:pPr>
    </w:p>
    <w:p w14:paraId="186497A9" w14:textId="66B81289" w:rsidR="00002593" w:rsidRPr="00E52163" w:rsidRDefault="00E52163" w:rsidP="00E52163">
      <w:pPr>
        <w:spacing w:after="0"/>
        <w:rPr>
          <w:sz w:val="24"/>
          <w:szCs w:val="24"/>
          <w:lang w:val="en-US"/>
        </w:rPr>
      </w:pPr>
      <w:r w:rsidRPr="00E52163">
        <w:rPr>
          <w:sz w:val="24"/>
          <w:szCs w:val="24"/>
          <w:lang w:val="en-US"/>
        </w:rPr>
        <w:t>How do you see your work in the coming years?</w:t>
      </w:r>
    </w:p>
    <w:sectPr w:rsidR="00002593" w:rsidRPr="00E52163" w:rsidSect="00CB0411">
      <w:headerReference w:type="default" r:id="rId7"/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D99A9" w14:textId="77777777" w:rsidR="009D7DB5" w:rsidRDefault="009D7DB5" w:rsidP="00D55EC1">
      <w:pPr>
        <w:spacing w:after="0" w:line="240" w:lineRule="auto"/>
      </w:pPr>
      <w:r>
        <w:separator/>
      </w:r>
    </w:p>
  </w:endnote>
  <w:endnote w:type="continuationSeparator" w:id="0">
    <w:p w14:paraId="7D25A9CC" w14:textId="77777777" w:rsidR="009D7DB5" w:rsidRDefault="009D7DB5" w:rsidP="00D55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9285B" w14:textId="77777777" w:rsidR="009D7DB5" w:rsidRDefault="009D7DB5" w:rsidP="00D55EC1">
      <w:pPr>
        <w:spacing w:after="0" w:line="240" w:lineRule="auto"/>
      </w:pPr>
      <w:r>
        <w:separator/>
      </w:r>
    </w:p>
  </w:footnote>
  <w:footnote w:type="continuationSeparator" w:id="0">
    <w:p w14:paraId="2DE8D821" w14:textId="77777777" w:rsidR="009D7DB5" w:rsidRDefault="009D7DB5" w:rsidP="00D55E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0E9D6" w14:textId="77777777" w:rsidR="00D55EC1" w:rsidRDefault="00D55EC1">
    <w:pPr>
      <w:pStyle w:val="Sidhuvud"/>
      <w:rPr>
        <w:noProof/>
        <w:lang w:eastAsia="sv-SE"/>
      </w:rPr>
    </w:pPr>
  </w:p>
  <w:p w14:paraId="4C2E98EC" w14:textId="3EABF6C6" w:rsidR="00D55EC1" w:rsidRPr="009276F6" w:rsidRDefault="00D55EC1" w:rsidP="00F65A9D">
    <w:pPr>
      <w:pStyle w:val="Sidhuvud"/>
      <w:rPr>
        <w:rFonts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12112"/>
    <w:multiLevelType w:val="hybridMultilevel"/>
    <w:tmpl w:val="583C8CD4"/>
    <w:lvl w:ilvl="0" w:tplc="A450160E">
      <w:numFmt w:val="bullet"/>
      <w:lvlText w:val="-"/>
      <w:lvlJc w:val="left"/>
      <w:pPr>
        <w:ind w:left="1664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608C2E58"/>
    <w:multiLevelType w:val="hybridMultilevel"/>
    <w:tmpl w:val="62F83818"/>
    <w:lvl w:ilvl="0" w:tplc="7526ACB0">
      <w:numFmt w:val="bullet"/>
      <w:lvlText w:val="-"/>
      <w:lvlJc w:val="left"/>
      <w:pPr>
        <w:ind w:left="1665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" w15:restartNumberingAfterBreak="0">
    <w:nsid w:val="69FA69F1"/>
    <w:multiLevelType w:val="hybridMultilevel"/>
    <w:tmpl w:val="714035C6"/>
    <w:lvl w:ilvl="0" w:tplc="FB42A828">
      <w:numFmt w:val="bullet"/>
      <w:lvlText w:val="-"/>
      <w:lvlJc w:val="left"/>
      <w:pPr>
        <w:ind w:left="1664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num w:numId="1" w16cid:durableId="388387013">
    <w:abstractNumId w:val="0"/>
  </w:num>
  <w:num w:numId="2" w16cid:durableId="1121724234">
    <w:abstractNumId w:val="2"/>
  </w:num>
  <w:num w:numId="3" w16cid:durableId="1053650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1MLC0MDAxszQztDRX0lEKTi0uzszPAykwrgUArn5V3CwAAAA="/>
  </w:docVars>
  <w:rsids>
    <w:rsidRoot w:val="00FF79E2"/>
    <w:rsid w:val="00002593"/>
    <w:rsid w:val="000136F0"/>
    <w:rsid w:val="00016FEE"/>
    <w:rsid w:val="0002483A"/>
    <w:rsid w:val="00040E35"/>
    <w:rsid w:val="00054FD5"/>
    <w:rsid w:val="00073B6D"/>
    <w:rsid w:val="00075AF1"/>
    <w:rsid w:val="000960DA"/>
    <w:rsid w:val="000C053C"/>
    <w:rsid w:val="000D4811"/>
    <w:rsid w:val="000E25E4"/>
    <w:rsid w:val="000F1621"/>
    <w:rsid w:val="001222C7"/>
    <w:rsid w:val="00125DCC"/>
    <w:rsid w:val="001266FE"/>
    <w:rsid w:val="00131037"/>
    <w:rsid w:val="00142478"/>
    <w:rsid w:val="0014700F"/>
    <w:rsid w:val="00150A6F"/>
    <w:rsid w:val="00161DBF"/>
    <w:rsid w:val="00173667"/>
    <w:rsid w:val="001A4DD3"/>
    <w:rsid w:val="001A4F12"/>
    <w:rsid w:val="001B4010"/>
    <w:rsid w:val="001B7CF4"/>
    <w:rsid w:val="001C0C26"/>
    <w:rsid w:val="001C3EEC"/>
    <w:rsid w:val="001D0DEA"/>
    <w:rsid w:val="00222E1F"/>
    <w:rsid w:val="002335E7"/>
    <w:rsid w:val="00284170"/>
    <w:rsid w:val="002A1F5A"/>
    <w:rsid w:val="002C11F3"/>
    <w:rsid w:val="002C6828"/>
    <w:rsid w:val="002D4513"/>
    <w:rsid w:val="00305195"/>
    <w:rsid w:val="003303DD"/>
    <w:rsid w:val="00367D42"/>
    <w:rsid w:val="003747E2"/>
    <w:rsid w:val="003F77E9"/>
    <w:rsid w:val="00411840"/>
    <w:rsid w:val="00412275"/>
    <w:rsid w:val="00475F57"/>
    <w:rsid w:val="00476175"/>
    <w:rsid w:val="00476AD4"/>
    <w:rsid w:val="004841E1"/>
    <w:rsid w:val="00493F3C"/>
    <w:rsid w:val="004F2531"/>
    <w:rsid w:val="004F308C"/>
    <w:rsid w:val="00506384"/>
    <w:rsid w:val="0050644C"/>
    <w:rsid w:val="00542231"/>
    <w:rsid w:val="005544D5"/>
    <w:rsid w:val="005643C7"/>
    <w:rsid w:val="00581944"/>
    <w:rsid w:val="00583A5D"/>
    <w:rsid w:val="005D445D"/>
    <w:rsid w:val="005F5BB4"/>
    <w:rsid w:val="00601492"/>
    <w:rsid w:val="0063085C"/>
    <w:rsid w:val="006365E7"/>
    <w:rsid w:val="00660D21"/>
    <w:rsid w:val="00667852"/>
    <w:rsid w:val="00695579"/>
    <w:rsid w:val="00695D1A"/>
    <w:rsid w:val="006C1FEF"/>
    <w:rsid w:val="006C7E9A"/>
    <w:rsid w:val="006D5F11"/>
    <w:rsid w:val="006F6F7A"/>
    <w:rsid w:val="006F7B44"/>
    <w:rsid w:val="00703676"/>
    <w:rsid w:val="007264AC"/>
    <w:rsid w:val="00741380"/>
    <w:rsid w:val="00742AA6"/>
    <w:rsid w:val="007845F7"/>
    <w:rsid w:val="007A0187"/>
    <w:rsid w:val="007A7CA6"/>
    <w:rsid w:val="007C16F8"/>
    <w:rsid w:val="007C21D6"/>
    <w:rsid w:val="007C7342"/>
    <w:rsid w:val="007D1032"/>
    <w:rsid w:val="007E0AF1"/>
    <w:rsid w:val="007E2FF5"/>
    <w:rsid w:val="007E3B28"/>
    <w:rsid w:val="007F70F5"/>
    <w:rsid w:val="008456DB"/>
    <w:rsid w:val="00861548"/>
    <w:rsid w:val="00891A19"/>
    <w:rsid w:val="00906D0C"/>
    <w:rsid w:val="00912395"/>
    <w:rsid w:val="00912C29"/>
    <w:rsid w:val="009276F6"/>
    <w:rsid w:val="009414FB"/>
    <w:rsid w:val="00942089"/>
    <w:rsid w:val="009478E2"/>
    <w:rsid w:val="0095414F"/>
    <w:rsid w:val="0096304B"/>
    <w:rsid w:val="00963696"/>
    <w:rsid w:val="00975FF9"/>
    <w:rsid w:val="0098071B"/>
    <w:rsid w:val="009A69DC"/>
    <w:rsid w:val="009B6ECE"/>
    <w:rsid w:val="009D2F97"/>
    <w:rsid w:val="009D4F06"/>
    <w:rsid w:val="009D7DB5"/>
    <w:rsid w:val="00A07893"/>
    <w:rsid w:val="00A1482D"/>
    <w:rsid w:val="00A41C1C"/>
    <w:rsid w:val="00A4518C"/>
    <w:rsid w:val="00A57EC1"/>
    <w:rsid w:val="00A700CF"/>
    <w:rsid w:val="00AB0D21"/>
    <w:rsid w:val="00AB0FEE"/>
    <w:rsid w:val="00B21220"/>
    <w:rsid w:val="00B2704A"/>
    <w:rsid w:val="00B3444D"/>
    <w:rsid w:val="00B35794"/>
    <w:rsid w:val="00B75D47"/>
    <w:rsid w:val="00B86E4D"/>
    <w:rsid w:val="00B90FE1"/>
    <w:rsid w:val="00C454A5"/>
    <w:rsid w:val="00C47500"/>
    <w:rsid w:val="00C53B5D"/>
    <w:rsid w:val="00C74C44"/>
    <w:rsid w:val="00C8526B"/>
    <w:rsid w:val="00C903CF"/>
    <w:rsid w:val="00CB0411"/>
    <w:rsid w:val="00CB4677"/>
    <w:rsid w:val="00CC546E"/>
    <w:rsid w:val="00CE1D33"/>
    <w:rsid w:val="00CF01B2"/>
    <w:rsid w:val="00CF66FA"/>
    <w:rsid w:val="00D0021A"/>
    <w:rsid w:val="00D06521"/>
    <w:rsid w:val="00D16F13"/>
    <w:rsid w:val="00D233C5"/>
    <w:rsid w:val="00D378A1"/>
    <w:rsid w:val="00D37975"/>
    <w:rsid w:val="00D53C52"/>
    <w:rsid w:val="00D55EC1"/>
    <w:rsid w:val="00D774FB"/>
    <w:rsid w:val="00D8103A"/>
    <w:rsid w:val="00DE0F5E"/>
    <w:rsid w:val="00E1501F"/>
    <w:rsid w:val="00E209B4"/>
    <w:rsid w:val="00E41831"/>
    <w:rsid w:val="00E52163"/>
    <w:rsid w:val="00E75714"/>
    <w:rsid w:val="00E854EE"/>
    <w:rsid w:val="00E94461"/>
    <w:rsid w:val="00ED3754"/>
    <w:rsid w:val="00ED4874"/>
    <w:rsid w:val="00ED729E"/>
    <w:rsid w:val="00EF2A3B"/>
    <w:rsid w:val="00EF3136"/>
    <w:rsid w:val="00F11F1F"/>
    <w:rsid w:val="00F34F67"/>
    <w:rsid w:val="00F3587D"/>
    <w:rsid w:val="00F53681"/>
    <w:rsid w:val="00F65A9D"/>
    <w:rsid w:val="00F66932"/>
    <w:rsid w:val="00F67B8A"/>
    <w:rsid w:val="00F751BF"/>
    <w:rsid w:val="00F80F91"/>
    <w:rsid w:val="00F850F3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89A7B"/>
  <w15:chartTrackingRefBased/>
  <w15:docId w15:val="{C4A08778-CE0B-40F5-986F-763189448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0259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D55E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55EC1"/>
  </w:style>
  <w:style w:type="paragraph" w:styleId="Sidfot">
    <w:name w:val="footer"/>
    <w:basedOn w:val="Normal"/>
    <w:link w:val="SidfotChar"/>
    <w:uiPriority w:val="99"/>
    <w:unhideWhenUsed/>
    <w:rsid w:val="00D55E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55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berg Maria - GÄHSG - Enhet för patientsäkerhet</dc:creator>
  <cp:keywords/>
  <dc:description/>
  <cp:lastModifiedBy>Jonas Svanström</cp:lastModifiedBy>
  <cp:revision>5</cp:revision>
  <dcterms:created xsi:type="dcterms:W3CDTF">2025-06-04T08:57:00Z</dcterms:created>
  <dcterms:modified xsi:type="dcterms:W3CDTF">2025-06-23T07:52:00Z</dcterms:modified>
</cp:coreProperties>
</file>